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</w:t>
      </w:r>
      <w:r w:rsidRPr="001E199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 table 1. B</w:t>
      </w:r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aseline characteristics and hemodynam</w:t>
      </w:r>
      <w:bookmarkStart w:id="0" w:name="_GoBack"/>
      <w:bookmarkEnd w:id="0"/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c performance in patent with or without balloon post-dilatation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14"/>
        <w:gridCol w:w="1888"/>
        <w:gridCol w:w="1888"/>
        <w:gridCol w:w="905"/>
      </w:tblGrid>
      <w:tr w:rsidR="001E1990" w:rsidRPr="001E1990" w:rsidTr="0040503B">
        <w:trPr>
          <w:trHeight w:val="20"/>
        </w:trPr>
        <w:tc>
          <w:tcPr>
            <w:tcW w:w="0" w:type="auto"/>
            <w:tcBorders>
              <w:top w:val="single" w:sz="8" w:space="0" w:color="196B24"/>
              <w:left w:val="nil"/>
              <w:bottom w:val="single" w:sz="8" w:space="0" w:color="196B24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MS PGothic" w:eastAsia="MS PGothic" w:hAnsi="MS PGothic" w:cs="MS PGothic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196B24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BPD (-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(N=48)</w:t>
            </w:r>
          </w:p>
        </w:tc>
        <w:tc>
          <w:tcPr>
            <w:tcW w:w="0" w:type="auto"/>
            <w:tcBorders>
              <w:top w:val="single" w:sz="8" w:space="0" w:color="196B24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BPD (+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 xml:space="preserve"> (N=136)</w:t>
            </w:r>
          </w:p>
        </w:tc>
        <w:tc>
          <w:tcPr>
            <w:tcW w:w="0" w:type="auto"/>
            <w:tcBorders>
              <w:top w:val="single" w:sz="8" w:space="0" w:color="196B24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kern w:val="24"/>
                <w:sz w:val="20"/>
                <w:szCs w:val="20"/>
              </w:rPr>
              <w:t>p value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gridSpan w:val="4"/>
            <w:tcBorders>
              <w:top w:val="single" w:sz="8" w:space="0" w:color="196B24"/>
              <w:left w:val="nil"/>
              <w:bottom w:val="single" w:sz="8" w:space="0" w:color="000000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Baseline characteristics 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ge, year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6 (83-90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4 (81-88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2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31.2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5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25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BSA, m</w:t>
            </w:r>
            <w:r w:rsidRPr="001E1990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39 (1.29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45 (1.34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5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LVEF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5 (60-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4 (56-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79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VA, cm</w:t>
            </w:r>
            <w:r w:rsidRPr="001E1990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69 (0.60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74 (0.59-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14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BNP, </w:t>
            </w:r>
            <w:proofErr w:type="spellStart"/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pg</w:t>
            </w:r>
            <w:proofErr w:type="spellEnd"/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37.8 (138.6-4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21.6 (93.6-5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13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Annulus area on CT, cm</w:t>
            </w:r>
            <w:r w:rsidRPr="001E1990">
              <w:rPr>
                <w:rFonts w:ascii="Times New Roman" w:eastAsia="MS PGothic" w:hAnsi="Times New Roman"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97.8 (350.8-46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410.9 (371.2-47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23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Oversizing ratio, %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.9 (1.1-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8.4 (4.1-1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17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Valve Size, n (%)</w:t>
            </w:r>
          </w:p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20mm </w:t>
            </w:r>
          </w:p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23mm </w:t>
            </w:r>
          </w:p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26mm </w:t>
            </w:r>
          </w:p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 29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6 (12.5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6 (54.1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5 (31.2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 (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</w:pP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3 (2.2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73 (53.6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51 (37.5)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9 (6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03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b/>
                <w:bCs/>
                <w:i/>
                <w:iCs/>
                <w:kern w:val="24"/>
                <w:sz w:val="20"/>
                <w:szCs w:val="20"/>
              </w:rPr>
              <w:t xml:space="preserve">Hemodynamic performance 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 xml:space="preserve">V peak, m/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3 (2.1-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2.3 (2.1-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53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mean PG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.5 (9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1 (9-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58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proofErr w:type="spellStart"/>
            <w:r w:rsidRPr="001E199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EOA</w:t>
            </w:r>
            <w:proofErr w:type="spellEnd"/>
            <w:r w:rsidRPr="001E1990">
              <w:rPr>
                <w:rFonts w:ascii="Times New Roman" w:hAnsi="Times New Roman" w:cs="Times New Roman"/>
                <w:kern w:val="24"/>
                <w:sz w:val="20"/>
                <w:szCs w:val="20"/>
              </w:rPr>
              <w:t xml:space="preserve"> mean, cm</w:t>
            </w:r>
            <w:r w:rsidRPr="001E1990"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  <w:r w:rsidRPr="001E1990">
              <w:rPr>
                <w:rFonts w:ascii="Times New Roman" w:hAnsi="Times New Roman" w:cs="Times New Roman"/>
                <w:kern w:val="24"/>
                <w:sz w:val="20"/>
                <w:szCs w:val="20"/>
              </w:rPr>
              <w:t>/m</w:t>
            </w:r>
            <w:r w:rsidRPr="001E1990">
              <w:rPr>
                <w:rFonts w:ascii="Times New Roman" w:hAnsi="Times New Roman" w:cs="Times New Roman" w:hint="eastAsia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4 (0.85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1.07 (0.94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14</w:t>
            </w:r>
          </w:p>
        </w:tc>
      </w:tr>
      <w:tr w:rsidR="001E1990" w:rsidRPr="001E1990" w:rsidTr="0040503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8" w:space="0" w:color="196B24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DVI,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96B24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51 (0.43-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96B24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50 (0.42-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96B24"/>
              <w:right w:val="nil"/>
            </w:tcBorders>
            <w:shd w:val="clear" w:color="auto" w:fill="E7EB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MS PGothic" w:hAnsi="Arial" w:cs="Arial"/>
                <w:sz w:val="20"/>
                <w:szCs w:val="20"/>
              </w:rPr>
            </w:pPr>
            <w:r w:rsidRPr="001E1990">
              <w:rPr>
                <w:rFonts w:ascii="Times New Roman" w:eastAsia="MS PGothic" w:hAnsi="Times New Roman" w:cs="Times New Roman"/>
                <w:kern w:val="24"/>
                <w:sz w:val="20"/>
                <w:szCs w:val="20"/>
              </w:rPr>
              <w:t>0.88</w:t>
            </w:r>
          </w:p>
        </w:tc>
      </w:tr>
    </w:tbl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1990">
        <w:rPr>
          <w:rFonts w:ascii="Times New Roman" w:hAnsi="Times New Roman" w:cs="Times New Roman"/>
          <w:sz w:val="24"/>
          <w:szCs w:val="24"/>
        </w:rPr>
        <w:t>Abbreviations: BSA, body surface area; LVEF, left ventricular ejection fraction; AVA, aortic valve area; BNP, brain natriuretic peptide; STS score, Society of Thoracic Surgery score; CT, computed tomography</w:t>
      </w:r>
      <w:r w:rsidRPr="001E1990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1E1990">
        <w:rPr>
          <w:rFonts w:ascii="Times New Roman" w:hAnsi="Times New Roman" w:cs="Times New Roman"/>
          <w:sz w:val="24"/>
          <w:szCs w:val="24"/>
        </w:rPr>
        <w:t xml:space="preserve">PG, pressure gradients; EOA, effective orifice area; DVI, </w:t>
      </w:r>
      <w:proofErr w:type="spellStart"/>
      <w:r w:rsidRPr="001E1990">
        <w:rPr>
          <w:rFonts w:ascii="Times New Roman" w:hAnsi="Times New Roman" w:cs="Times New Roman"/>
          <w:sz w:val="24"/>
          <w:szCs w:val="24"/>
        </w:rPr>
        <w:t>doppler</w:t>
      </w:r>
      <w:proofErr w:type="spellEnd"/>
      <w:r w:rsidRPr="001E1990">
        <w:rPr>
          <w:rFonts w:ascii="Times New Roman" w:hAnsi="Times New Roman" w:cs="Times New Roman"/>
          <w:sz w:val="24"/>
          <w:szCs w:val="24"/>
        </w:rPr>
        <w:t xml:space="preserve"> velocity index.</w:t>
      </w:r>
    </w:p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199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Pr="001E19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. </w:t>
      </w:r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redictor for </w:t>
      </w:r>
      <w:proofErr w:type="spellStart"/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vorable</w:t>
      </w:r>
      <w:proofErr w:type="spellEnd"/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anscatheter</w:t>
      </w:r>
      <w:proofErr w:type="spellEnd"/>
      <w:r w:rsidRPr="001E19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heart valve function (indexed EOA&gt;0.85)</w:t>
      </w:r>
      <w:r w:rsidRPr="001E199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 xml:space="preserve">: model 2 </w:t>
      </w:r>
    </w:p>
    <w:tbl>
      <w:tblPr>
        <w:tblStyle w:val="PlainTable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22"/>
        <w:gridCol w:w="1616"/>
        <w:gridCol w:w="816"/>
      </w:tblGrid>
      <w:tr w:rsidR="001E1990" w:rsidRPr="001E1990" w:rsidTr="004050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single" w:sz="4" w:space="0" w:color="BFBFBF" w:themeColor="background1" w:themeShade="BF"/>
            </w:tcBorders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Yu Gothic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Arial" w:eastAsia="Yu Gothic" w:hAnsi="Arial" w:cs="Arial"/>
                <w:b w:val="0"/>
                <w:bCs w:val="0"/>
                <w:kern w:val="0"/>
                <w:sz w:val="20"/>
                <w:szCs w:val="20"/>
              </w:rPr>
              <w:t xml:space="preserve">　</w:t>
            </w:r>
          </w:p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Yu Gothic" w:hAnsi="Arial" w:cs="Arial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Arial" w:eastAsia="Yu Gothic" w:hAnsi="Arial" w:cs="Arial"/>
                <w:b w:val="0"/>
                <w:bCs w:val="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Multivariate analysis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BFBFBF" w:themeColor="background1" w:themeShade="BF"/>
              <w:bottom w:val="single" w:sz="4" w:space="0" w:color="auto"/>
            </w:tcBorders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rPr>
                <w:rFonts w:ascii="Arial" w:eastAsia="Yu Gothic" w:hAnsi="Arial" w:cs="Arial"/>
                <w:b w:val="0"/>
                <w:bCs w:val="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1E1990" w:rsidRPr="001E1990" w:rsidTr="0040503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9 (0.93-1.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6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0 (0.36-1.77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8</w:t>
            </w:r>
          </w:p>
        </w:tc>
      </w:tr>
      <w:tr w:rsidR="001E1990" w:rsidRPr="001E1990" w:rsidTr="0040503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BSA (per 0.1m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</w:rPr>
              <w:t xml:space="preserve">2 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increase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5 (0.93-1.43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Reduced EF</w:t>
            </w:r>
            <w:r w:rsidRPr="001E1990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 xml:space="preserve"> 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(&lt;50%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57 (0.22-1.44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23</w:t>
            </w:r>
          </w:p>
        </w:tc>
      </w:tr>
      <w:tr w:rsidR="001E1990" w:rsidRPr="001E1990" w:rsidTr="0040503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Pre-dilatation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5 (0.34-2.08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72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Post-dilatation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2 (0.14-1.13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08</w:t>
            </w:r>
          </w:p>
        </w:tc>
      </w:tr>
      <w:tr w:rsidR="001E1990" w:rsidRPr="001E1990" w:rsidTr="0040503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THV Supra position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65 (2.00-11.55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1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Ov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erfilling (vs nominal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2 (0.26-3.98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97</w:t>
            </w:r>
          </w:p>
        </w:tc>
      </w:tr>
      <w:tr w:rsidR="001E1990" w:rsidRPr="001E1990" w:rsidTr="0040503B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O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verfilling (vs </w:t>
            </w:r>
            <w:proofErr w:type="spellStart"/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underfilling</w:t>
            </w:r>
            <w:proofErr w:type="spellEnd"/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11 (0.28-4.46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7</w:t>
            </w:r>
          </w:p>
        </w:tc>
      </w:tr>
      <w:tr w:rsidR="001E1990" w:rsidRPr="001E1990" w:rsidTr="004050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N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ominal </w:t>
            </w:r>
            <w:r w:rsidRPr="001E1990">
              <w:rPr>
                <w:rFonts w:ascii="Times New Roman" w:eastAsia="Yu Gothic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 xml:space="preserve">volume </w:t>
            </w:r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 xml:space="preserve">(vs </w:t>
            </w:r>
            <w:proofErr w:type="spellStart"/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underfilling</w:t>
            </w:r>
            <w:proofErr w:type="spellEnd"/>
            <w:r w:rsidRPr="001E1990"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09 (0.51-2.37)</w:t>
            </w:r>
          </w:p>
        </w:tc>
        <w:tc>
          <w:tcPr>
            <w:tcW w:w="0" w:type="auto"/>
            <w:hideMark/>
          </w:tcPr>
          <w:p w:rsidR="00607D4D" w:rsidRPr="001E1990" w:rsidRDefault="00607D4D" w:rsidP="0040503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1E1990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81</w:t>
            </w:r>
          </w:p>
        </w:tc>
      </w:tr>
    </w:tbl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1990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1E1990">
        <w:rPr>
          <w:rFonts w:ascii="Times New Roman" w:hAnsi="Times New Roman" w:cs="Times New Roman" w:hint="eastAsia"/>
          <w:sz w:val="24"/>
          <w:szCs w:val="24"/>
        </w:rPr>
        <w:t>BSA,</w:t>
      </w:r>
      <w:r w:rsidRPr="001E1990">
        <w:t xml:space="preserve"> </w:t>
      </w:r>
      <w:r w:rsidRPr="001E1990">
        <w:rPr>
          <w:rFonts w:ascii="Times New Roman" w:hAnsi="Times New Roman" w:cs="Times New Roman"/>
          <w:sz w:val="24"/>
          <w:szCs w:val="24"/>
        </w:rPr>
        <w:t>body surface area</w:t>
      </w:r>
      <w:r w:rsidRPr="001E1990">
        <w:rPr>
          <w:rFonts w:ascii="Times New Roman" w:hAnsi="Times New Roman" w:cs="Times New Roman" w:hint="eastAsia"/>
          <w:sz w:val="24"/>
          <w:szCs w:val="24"/>
        </w:rPr>
        <w:t xml:space="preserve">; EF, ejection </w:t>
      </w:r>
      <w:r w:rsidRPr="001E1990">
        <w:rPr>
          <w:rFonts w:ascii="Times New Roman" w:hAnsi="Times New Roman" w:cs="Times New Roman"/>
          <w:sz w:val="24"/>
          <w:szCs w:val="24"/>
        </w:rPr>
        <w:t>fraction</w:t>
      </w:r>
      <w:r w:rsidRPr="001E1990">
        <w:rPr>
          <w:rFonts w:ascii="Times New Roman" w:hAnsi="Times New Roman" w:cs="Times New Roman" w:hint="eastAsia"/>
          <w:sz w:val="24"/>
          <w:szCs w:val="24"/>
        </w:rPr>
        <w:t>; THV</w:t>
      </w:r>
      <w:r w:rsidRPr="001E19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1990">
        <w:rPr>
          <w:rFonts w:ascii="Times New Roman" w:hAnsi="Times New Roman" w:cs="Times New Roman"/>
          <w:sz w:val="24"/>
          <w:szCs w:val="24"/>
        </w:rPr>
        <w:t>transcatheter</w:t>
      </w:r>
      <w:proofErr w:type="spellEnd"/>
      <w:r w:rsidRPr="001E1990">
        <w:rPr>
          <w:rFonts w:ascii="Times New Roman" w:hAnsi="Times New Roman" w:cs="Times New Roman"/>
          <w:sz w:val="24"/>
          <w:szCs w:val="24"/>
        </w:rPr>
        <w:t xml:space="preserve"> heart valve</w:t>
      </w:r>
      <w:r w:rsidRPr="001E1990">
        <w:rPr>
          <w:rFonts w:ascii="Times New Roman" w:hAnsi="Times New Roman" w:cs="Times New Roman" w:hint="eastAsia"/>
          <w:sz w:val="24"/>
          <w:szCs w:val="24"/>
        </w:rPr>
        <w:t>.</w:t>
      </w:r>
    </w:p>
    <w:p w:rsidR="00607D4D" w:rsidRPr="001E1990" w:rsidRDefault="00607D4D" w:rsidP="00607D4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051332" w:rsidRPr="001E1990" w:rsidRDefault="00051332"/>
    <w:sectPr w:rsidR="00051332" w:rsidRPr="001E1990" w:rsidSect="001E1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4D"/>
    <w:rsid w:val="000011B3"/>
    <w:rsid w:val="00030FE5"/>
    <w:rsid w:val="00051332"/>
    <w:rsid w:val="0005236C"/>
    <w:rsid w:val="000564D7"/>
    <w:rsid w:val="0009468C"/>
    <w:rsid w:val="00097EF4"/>
    <w:rsid w:val="000A343C"/>
    <w:rsid w:val="000B3047"/>
    <w:rsid w:val="000C08E9"/>
    <w:rsid w:val="000F18D8"/>
    <w:rsid w:val="000F349C"/>
    <w:rsid w:val="000F4914"/>
    <w:rsid w:val="00116953"/>
    <w:rsid w:val="0011783D"/>
    <w:rsid w:val="00123160"/>
    <w:rsid w:val="001239BB"/>
    <w:rsid w:val="00142BE1"/>
    <w:rsid w:val="00145E5B"/>
    <w:rsid w:val="001556D6"/>
    <w:rsid w:val="001C17A5"/>
    <w:rsid w:val="001C2894"/>
    <w:rsid w:val="001D4A8F"/>
    <w:rsid w:val="001E1990"/>
    <w:rsid w:val="00205985"/>
    <w:rsid w:val="00212FE1"/>
    <w:rsid w:val="00217B02"/>
    <w:rsid w:val="00235943"/>
    <w:rsid w:val="00251F7B"/>
    <w:rsid w:val="002521BD"/>
    <w:rsid w:val="0026403F"/>
    <w:rsid w:val="002C60F5"/>
    <w:rsid w:val="00323CDE"/>
    <w:rsid w:val="003440A6"/>
    <w:rsid w:val="00397F82"/>
    <w:rsid w:val="003B01E5"/>
    <w:rsid w:val="003D3B3A"/>
    <w:rsid w:val="003D410B"/>
    <w:rsid w:val="004359C9"/>
    <w:rsid w:val="00451C2E"/>
    <w:rsid w:val="0046575D"/>
    <w:rsid w:val="00487893"/>
    <w:rsid w:val="004914F1"/>
    <w:rsid w:val="004F6773"/>
    <w:rsid w:val="00514B40"/>
    <w:rsid w:val="00525308"/>
    <w:rsid w:val="00532E98"/>
    <w:rsid w:val="00582288"/>
    <w:rsid w:val="005930BE"/>
    <w:rsid w:val="005B2CE3"/>
    <w:rsid w:val="00607D4D"/>
    <w:rsid w:val="00627E6D"/>
    <w:rsid w:val="006409AE"/>
    <w:rsid w:val="00671DE3"/>
    <w:rsid w:val="00682901"/>
    <w:rsid w:val="00683F69"/>
    <w:rsid w:val="006D0AD1"/>
    <w:rsid w:val="006D2B9F"/>
    <w:rsid w:val="006D3354"/>
    <w:rsid w:val="006D722C"/>
    <w:rsid w:val="006E4338"/>
    <w:rsid w:val="00752965"/>
    <w:rsid w:val="00757ADB"/>
    <w:rsid w:val="00772FD6"/>
    <w:rsid w:val="0078252C"/>
    <w:rsid w:val="007C006C"/>
    <w:rsid w:val="007F0AAB"/>
    <w:rsid w:val="00830EDC"/>
    <w:rsid w:val="00833587"/>
    <w:rsid w:val="0088465F"/>
    <w:rsid w:val="008B243B"/>
    <w:rsid w:val="008C47B0"/>
    <w:rsid w:val="008F460A"/>
    <w:rsid w:val="0092429D"/>
    <w:rsid w:val="00945D4E"/>
    <w:rsid w:val="00970DA2"/>
    <w:rsid w:val="00974CA4"/>
    <w:rsid w:val="00997498"/>
    <w:rsid w:val="009C0882"/>
    <w:rsid w:val="009F0AE6"/>
    <w:rsid w:val="00A00606"/>
    <w:rsid w:val="00A20428"/>
    <w:rsid w:val="00A442F5"/>
    <w:rsid w:val="00A653D7"/>
    <w:rsid w:val="00A8425F"/>
    <w:rsid w:val="00AB3241"/>
    <w:rsid w:val="00AB7176"/>
    <w:rsid w:val="00AD0BC3"/>
    <w:rsid w:val="00AD72B4"/>
    <w:rsid w:val="00AE2407"/>
    <w:rsid w:val="00AE6C6C"/>
    <w:rsid w:val="00B10C4F"/>
    <w:rsid w:val="00B13F5B"/>
    <w:rsid w:val="00B364E7"/>
    <w:rsid w:val="00B54029"/>
    <w:rsid w:val="00B95037"/>
    <w:rsid w:val="00BB2057"/>
    <w:rsid w:val="00BD0937"/>
    <w:rsid w:val="00C02CA4"/>
    <w:rsid w:val="00C201F2"/>
    <w:rsid w:val="00C36BE0"/>
    <w:rsid w:val="00C6230F"/>
    <w:rsid w:val="00CA7A81"/>
    <w:rsid w:val="00CC3787"/>
    <w:rsid w:val="00D11F6E"/>
    <w:rsid w:val="00D53F99"/>
    <w:rsid w:val="00D60B48"/>
    <w:rsid w:val="00D828D6"/>
    <w:rsid w:val="00D86BD4"/>
    <w:rsid w:val="00DD1237"/>
    <w:rsid w:val="00E07BF5"/>
    <w:rsid w:val="00E20D6D"/>
    <w:rsid w:val="00E23347"/>
    <w:rsid w:val="00E53B45"/>
    <w:rsid w:val="00F16697"/>
    <w:rsid w:val="00F2731D"/>
    <w:rsid w:val="00F400D2"/>
    <w:rsid w:val="00F9642E"/>
    <w:rsid w:val="00F9792A"/>
    <w:rsid w:val="00FA6768"/>
    <w:rsid w:val="00FB5786"/>
    <w:rsid w:val="00FC6089"/>
    <w:rsid w:val="00FD658A"/>
    <w:rsid w:val="00FE0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60C60-A973-4B5C-B982-0A5EFE82E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07D4D"/>
    <w:pPr>
      <w:spacing w:after="0" w:line="240" w:lineRule="auto"/>
    </w:pPr>
    <w:rPr>
      <w:rFonts w:eastAsiaTheme="minorEastAsia"/>
      <w:kern w:val="2"/>
      <w:szCs w:val="24"/>
      <w:lang w:val="en-US" w:eastAsia="ja-JP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2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 Dhanapalan</dc:creator>
  <cp:keywords/>
  <dc:description/>
  <cp:lastModifiedBy>Sindhu  Dhanapalan</cp:lastModifiedBy>
  <cp:revision>2</cp:revision>
  <dcterms:created xsi:type="dcterms:W3CDTF">2024-08-22T12:30:00Z</dcterms:created>
  <dcterms:modified xsi:type="dcterms:W3CDTF">2024-08-22T12:31:00Z</dcterms:modified>
</cp:coreProperties>
</file>